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textAlignment w:val="baseline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 xml:space="preserve">Supplementary Figure 1. Positivity for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GB" w:eastAsia="it-IT"/>
        </w:rPr>
        <w:t>Porphyromonas gingivali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 xml:space="preserve"> DNA in the synovial tissue and HLA alle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68090" cy="226504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09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54755" cy="225679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755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40785" cy="2248535"/>
            <wp:effectExtent l="0" t="0" r="0" b="0"/>
            <wp:docPr id="3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textAlignment w:val="baseline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: synovial tissue; Pg: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it-IT"/>
        </w:rPr>
        <w:t>Porphyromonas gingival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; Double HLA SE: presence of a double allele of the shared epitope (either DR1 or DR4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2:17:00Z</dcterms:created>
  <dc:creator>Michele C Totaro</dc:creator>
  <dc:description/>
  <cp:keywords/>
  <dc:language>en-US</dc:language>
  <cp:lastModifiedBy>Michele C Totaro</cp:lastModifiedBy>
  <dcterms:modified xsi:type="dcterms:W3CDTF">2013-01-22T22:23:00Z</dcterms:modified>
  <cp:revision>2</cp:revision>
  <dc:subject/>
  <dc:title/>
</cp:coreProperties>
</file>